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2630" w:rsidRPr="00412630" w:rsidRDefault="00412630" w:rsidP="004126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Arial" w:eastAsia="Times New Roman" w:hAnsi="Arial" w:cs="Arial"/>
          <w:lang w:eastAsia="en-AU"/>
        </w:rPr>
      </w:pPr>
      <w:r w:rsidRPr="00412630">
        <w:rPr>
          <w:rFonts w:ascii="Arial" w:eastAsia="Times New Roman" w:hAnsi="Arial" w:cs="Arial"/>
          <w:b/>
          <w:lang w:eastAsia="en-AU"/>
        </w:rPr>
        <w:t>S2 Table. Virtual screening statistics of compounds selected for assay.</w:t>
      </w:r>
      <w:r w:rsidRPr="00412630">
        <w:rPr>
          <w:rFonts w:ascii="Arial" w:eastAsia="Times New Roman" w:hAnsi="Arial" w:cs="Arial"/>
          <w:lang w:eastAsia="en-AU"/>
        </w:rPr>
        <w:t xml:space="preserve"> Rank scores within the various ranking schemes are indicated, </w:t>
      </w:r>
      <w:proofErr w:type="spellStart"/>
      <w:r w:rsidRPr="00412630">
        <w:rPr>
          <w:rFonts w:ascii="Arial" w:eastAsia="Times New Roman" w:hAnsi="Arial" w:cs="Arial"/>
          <w:lang w:eastAsia="en-AU"/>
        </w:rPr>
        <w:t>noninteger</w:t>
      </w:r>
      <w:proofErr w:type="spellEnd"/>
      <w:r w:rsidRPr="00412630">
        <w:rPr>
          <w:rFonts w:ascii="Arial" w:eastAsia="Times New Roman" w:hAnsi="Arial" w:cs="Arial"/>
          <w:lang w:eastAsia="en-AU"/>
        </w:rPr>
        <w:t xml:space="preserve"> rank scores indicate positions tied between an even number of compounds; positions were determined for all compounds for which </w:t>
      </w:r>
      <w:proofErr w:type="spellStart"/>
      <w:r w:rsidRPr="00412630">
        <w:rPr>
          <w:rFonts w:ascii="Arial" w:eastAsia="Times New Roman" w:hAnsi="Arial" w:cs="Arial"/>
          <w:lang w:eastAsia="en-AU"/>
        </w:rPr>
        <w:t>Autodock</w:t>
      </w:r>
      <w:proofErr w:type="spellEnd"/>
      <w:r w:rsidRPr="00412630">
        <w:rPr>
          <w:rFonts w:ascii="Arial" w:eastAsia="Times New Roman" w:hAnsi="Arial" w:cs="Arial"/>
          <w:lang w:eastAsia="en-AU"/>
        </w:rPr>
        <w:t xml:space="preserve"> and </w:t>
      </w:r>
      <w:proofErr w:type="spellStart"/>
      <w:r w:rsidRPr="00412630">
        <w:rPr>
          <w:rFonts w:ascii="Arial" w:eastAsia="Times New Roman" w:hAnsi="Arial" w:cs="Arial"/>
          <w:lang w:eastAsia="en-AU"/>
        </w:rPr>
        <w:t>Vina</w:t>
      </w:r>
      <w:proofErr w:type="spellEnd"/>
      <w:r w:rsidRPr="00412630">
        <w:rPr>
          <w:rFonts w:ascii="Arial" w:eastAsia="Times New Roman" w:hAnsi="Arial" w:cs="Arial"/>
          <w:lang w:eastAsia="en-AU"/>
        </w:rPr>
        <w:t xml:space="preserve"> both predicted similar binding modes; this numbered 2,120 compounds. For those compounds found to be active, the scoring algorithm that ranked them highest is indicated by highlighting in the rank position in yellow.  *Compounds found to exhibit activity in both the CE and FP assays. </w:t>
      </w:r>
      <w:r w:rsidRPr="00412630">
        <w:rPr>
          <w:rFonts w:ascii="Arial" w:eastAsia="Times New Roman" w:hAnsi="Arial" w:cs="Arial"/>
          <w:b/>
          <w:bCs/>
          <w:vertAlign w:val="superscript"/>
          <w:lang w:eastAsia="en-AU"/>
        </w:rPr>
        <w:t>†</w:t>
      </w:r>
      <w:r w:rsidRPr="00412630">
        <w:rPr>
          <w:rFonts w:ascii="Arial" w:eastAsia="Times New Roman" w:hAnsi="Arial" w:cs="Arial"/>
          <w:bCs/>
          <w:lang w:eastAsia="en-AU"/>
        </w:rPr>
        <w:t xml:space="preserve">Compound not in stock at time of acquisition and substituted by the similar compound </w:t>
      </w:r>
      <w:r w:rsidRPr="00412630">
        <w:rPr>
          <w:rFonts w:ascii="Arial" w:eastAsia="Times New Roman" w:hAnsi="Arial" w:cs="Arial"/>
          <w:b/>
          <w:bCs/>
          <w:lang w:eastAsia="en-AU"/>
        </w:rPr>
        <w:t>39</w:t>
      </w:r>
      <w:r w:rsidRPr="00412630">
        <w:rPr>
          <w:rFonts w:ascii="Arial" w:eastAsia="Times New Roman" w:hAnsi="Arial" w:cs="Arial"/>
          <w:bCs/>
          <w:lang w:eastAsia="en-AU"/>
        </w:rPr>
        <w:t xml:space="preserve">. Results for the known inhibitors MI-63 and </w:t>
      </w:r>
      <w:proofErr w:type="spellStart"/>
      <w:r w:rsidRPr="00412630">
        <w:rPr>
          <w:rFonts w:ascii="Arial" w:eastAsia="Times New Roman" w:hAnsi="Arial" w:cs="Arial"/>
          <w:bCs/>
          <w:lang w:eastAsia="en-AU"/>
        </w:rPr>
        <w:t>Telmisartan</w:t>
      </w:r>
      <w:proofErr w:type="spellEnd"/>
      <w:r w:rsidRPr="00412630">
        <w:rPr>
          <w:rFonts w:ascii="Arial" w:eastAsia="Times New Roman" w:hAnsi="Arial" w:cs="Arial"/>
          <w:bCs/>
          <w:lang w:eastAsia="en-AU"/>
        </w:rPr>
        <w:t xml:space="preserve"> are included for comparison.</w:t>
      </w:r>
      <w:bookmarkStart w:id="0" w:name="_GoBack"/>
      <w:bookmarkEnd w:id="0"/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1401"/>
        <w:gridCol w:w="1275"/>
        <w:gridCol w:w="1470"/>
        <w:gridCol w:w="1247"/>
        <w:gridCol w:w="954"/>
        <w:gridCol w:w="1247"/>
        <w:gridCol w:w="706"/>
        <w:gridCol w:w="821"/>
        <w:gridCol w:w="821"/>
        <w:gridCol w:w="1034"/>
        <w:gridCol w:w="1017"/>
        <w:gridCol w:w="1079"/>
      </w:tblGrid>
      <w:tr w:rsidR="00412630" w:rsidRPr="00412630" w:rsidTr="00C32D7C">
        <w:trPr>
          <w:trHeight w:val="19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mpound 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uppli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Supplier </w:t>
            </w: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br/>
              <w:t xml:space="preserve">compound </w:t>
            </w: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br/>
              <w:t>co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utodock</w:t>
            </w:r>
            <w:proofErr w:type="spellEnd"/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br/>
              <w:t>predicted</w:t>
            </w:r>
          </w:p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ΔG (kcal/</w:t>
            </w:r>
            <w:proofErr w:type="spellStart"/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ol</w:t>
            </w:r>
            <w:proofErr w:type="spellEnd"/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utodock</w:t>
            </w:r>
            <w:proofErr w:type="spellEnd"/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br/>
              <w:t>rank</w:t>
            </w: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br/>
              <w:t>sc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Vina</w:t>
            </w:r>
            <w:proofErr w:type="spellEnd"/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br/>
              <w:t>predicted</w:t>
            </w:r>
          </w:p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ΔG (kcal/</w:t>
            </w:r>
            <w:proofErr w:type="spellStart"/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ol</w:t>
            </w:r>
            <w:proofErr w:type="spellEnd"/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Vina</w:t>
            </w:r>
            <w:proofErr w:type="spellEnd"/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br/>
              <w:t>rank</w:t>
            </w: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br/>
              <w:t>sc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X-Sc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X-Score</w:t>
            </w: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br/>
              <w:t>rank</w:t>
            </w: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br/>
              <w:t>sc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rugScor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rugscore</w:t>
            </w:r>
            <w:proofErr w:type="spellEnd"/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br/>
              <w:t>rank</w:t>
            </w: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br/>
              <w:t>sc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nsensus</w:t>
            </w: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br/>
              <w:t>rank</w:t>
            </w: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br/>
              <w:t>position</w:t>
            </w:r>
          </w:p>
        </w:tc>
      </w:tr>
      <w:tr w:rsidR="00412630" w:rsidRPr="00412630" w:rsidTr="00C32D7C">
        <w:trPr>
          <w:trHeight w:val="19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mpound 1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sinex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S 1184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.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787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5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highlight w:val="yellow"/>
                <w:lang w:eastAsia="en-GB"/>
              </w:rPr>
              <w:t>203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937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6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494</w:t>
            </w:r>
          </w:p>
        </w:tc>
      </w:tr>
      <w:tr w:rsidR="00412630" w:rsidRPr="00412630" w:rsidTr="00C32D7C">
        <w:trPr>
          <w:trHeight w:val="19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mpound 2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sinex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S 7021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.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4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644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highlight w:val="yellow"/>
                <w:lang w:eastAsia="en-GB"/>
              </w:rPr>
              <w:t>97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896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7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316</w:t>
            </w:r>
          </w:p>
        </w:tc>
      </w:tr>
      <w:tr w:rsidR="00412630" w:rsidRPr="00412630" w:rsidTr="00C32D7C">
        <w:trPr>
          <w:trHeight w:val="19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mpound 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sinex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S 10762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8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229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541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343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0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361</w:t>
            </w:r>
          </w:p>
        </w:tc>
      </w:tr>
      <w:tr w:rsidR="00412630" w:rsidRPr="00412630" w:rsidTr="00C32D7C">
        <w:trPr>
          <w:trHeight w:val="19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mpound 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sinex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S 15789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728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7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636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6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523</w:t>
            </w:r>
          </w:p>
        </w:tc>
      </w:tr>
      <w:tr w:rsidR="00412630" w:rsidRPr="00412630" w:rsidTr="00C32D7C">
        <w:trPr>
          <w:trHeight w:val="19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mpound 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sinex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SN 44556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0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452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281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495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45</w:t>
            </w:r>
          </w:p>
        </w:tc>
      </w:tr>
      <w:tr w:rsidR="00412630" w:rsidRPr="00412630" w:rsidTr="00C32D7C">
        <w:trPr>
          <w:trHeight w:val="19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mpound 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BioScree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OCK1N-748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446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0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392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9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334</w:t>
            </w:r>
          </w:p>
        </w:tc>
      </w:tr>
      <w:tr w:rsidR="00412630" w:rsidRPr="00412630" w:rsidTr="00C32D7C">
        <w:trPr>
          <w:trHeight w:val="19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mpound 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BioScree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OCK1S-860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.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601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398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26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373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0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913</w:t>
            </w:r>
          </w:p>
        </w:tc>
      </w:tr>
      <w:tr w:rsidR="00412630" w:rsidRPr="00412630" w:rsidTr="00C32D7C">
        <w:trPr>
          <w:trHeight w:val="19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mpound 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emBridg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0070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208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1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9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121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638</w:t>
            </w:r>
          </w:p>
        </w:tc>
      </w:tr>
      <w:tr w:rsidR="00412630" w:rsidRPr="00412630" w:rsidTr="00C32D7C">
        <w:trPr>
          <w:trHeight w:val="19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mpound 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emBridg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5599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2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592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6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59</w:t>
            </w:r>
          </w:p>
        </w:tc>
      </w:tr>
      <w:tr w:rsidR="00412630" w:rsidRPr="00412630" w:rsidTr="00C32D7C">
        <w:trPr>
          <w:trHeight w:val="19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mpound 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emBridg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1584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3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38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4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169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62</w:t>
            </w:r>
          </w:p>
        </w:tc>
      </w:tr>
      <w:tr w:rsidR="00412630" w:rsidRPr="00412630" w:rsidTr="00C32D7C">
        <w:trPr>
          <w:trHeight w:val="19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mpound 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emBridg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5102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2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38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293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291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35</w:t>
            </w:r>
          </w:p>
        </w:tc>
      </w:tr>
      <w:tr w:rsidR="00412630" w:rsidRPr="00412630" w:rsidTr="00C32D7C">
        <w:trPr>
          <w:trHeight w:val="19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mpound 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emBridg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4588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8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3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3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000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2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398</w:t>
            </w:r>
          </w:p>
        </w:tc>
      </w:tr>
      <w:tr w:rsidR="00412630" w:rsidRPr="00412630" w:rsidTr="00C32D7C">
        <w:trPr>
          <w:trHeight w:val="19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mpound 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emBridg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5969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293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25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541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894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3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84</w:t>
            </w:r>
          </w:p>
        </w:tc>
      </w:tr>
      <w:tr w:rsidR="00412630" w:rsidRPr="00412630" w:rsidTr="00C32D7C">
        <w:trPr>
          <w:trHeight w:val="19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mpound 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emBridg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1705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5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621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798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3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47</w:t>
            </w:r>
          </w:p>
        </w:tc>
      </w:tr>
      <w:tr w:rsidR="00412630" w:rsidRPr="00412630" w:rsidTr="00C32D7C">
        <w:trPr>
          <w:trHeight w:val="19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mpound 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emBridg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5666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.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3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613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762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8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368</w:t>
            </w:r>
          </w:p>
        </w:tc>
      </w:tr>
      <w:tr w:rsidR="00412630" w:rsidRPr="00412630" w:rsidTr="00C32D7C">
        <w:trPr>
          <w:trHeight w:val="19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mpound 16*</w:t>
            </w: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emBridg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172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.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812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3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highlight w:val="yellow"/>
                <w:lang w:eastAsia="en-GB"/>
              </w:rPr>
              <w:t>153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837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7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943</w:t>
            </w:r>
          </w:p>
        </w:tc>
      </w:tr>
      <w:tr w:rsidR="00412630" w:rsidRPr="00412630" w:rsidTr="00C32D7C">
        <w:trPr>
          <w:trHeight w:val="19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mpound 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emBridg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558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987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3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226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383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9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316</w:t>
            </w:r>
          </w:p>
        </w:tc>
      </w:tr>
      <w:tr w:rsidR="00412630" w:rsidRPr="00412630" w:rsidTr="00C32D7C">
        <w:trPr>
          <w:trHeight w:val="19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mpound 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emBridg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004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3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1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295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1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872</w:t>
            </w:r>
          </w:p>
        </w:tc>
      </w:tr>
      <w:tr w:rsidR="00412630" w:rsidRPr="00412630" w:rsidTr="00C32D7C">
        <w:trPr>
          <w:trHeight w:val="19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mpound 19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emBridg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076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7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3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highlight w:val="yellow"/>
                <w:lang w:eastAsia="en-GB"/>
              </w:rPr>
              <w:t>203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272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1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289</w:t>
            </w:r>
          </w:p>
        </w:tc>
      </w:tr>
      <w:tr w:rsidR="00412630" w:rsidRPr="00412630" w:rsidTr="00C32D7C">
        <w:trPr>
          <w:trHeight w:val="19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mpound 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ifeChemical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0017-05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.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269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3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516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829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7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846</w:t>
            </w:r>
          </w:p>
        </w:tc>
      </w:tr>
      <w:tr w:rsidR="00412630" w:rsidRPr="00412630" w:rsidTr="00C32D7C">
        <w:trPr>
          <w:trHeight w:val="19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mpound 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ifeChemical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0589-04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8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59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377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074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5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428</w:t>
            </w:r>
          </w:p>
        </w:tc>
      </w:tr>
      <w:tr w:rsidR="00412630" w:rsidRPr="00412630" w:rsidTr="00C32D7C">
        <w:trPr>
          <w:trHeight w:val="19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mpound 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ifeChemical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0914-36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.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3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721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133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3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696</w:t>
            </w:r>
          </w:p>
        </w:tc>
      </w:tr>
      <w:tr w:rsidR="00412630" w:rsidRPr="00412630" w:rsidTr="00C32D7C">
        <w:trPr>
          <w:trHeight w:val="19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mpound 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ifeChemical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1057-03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.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20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3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3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269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1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324</w:t>
            </w:r>
          </w:p>
        </w:tc>
      </w:tr>
      <w:tr w:rsidR="00412630" w:rsidRPr="00412630" w:rsidTr="00C32D7C">
        <w:trPr>
          <w:trHeight w:val="19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mpound 24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ifeChemical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1352-00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6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highlight w:val="yellow"/>
                <w:lang w:eastAsia="en-GB"/>
              </w:rPr>
              <w:t>3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918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231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2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946</w:t>
            </w:r>
          </w:p>
        </w:tc>
      </w:tr>
      <w:tr w:rsidR="00412630" w:rsidRPr="00412630" w:rsidTr="00C32D7C">
        <w:trPr>
          <w:trHeight w:val="19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mpound 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ifeChemical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2475-06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.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8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3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2024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168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3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641</w:t>
            </w:r>
          </w:p>
        </w:tc>
      </w:tr>
      <w:tr w:rsidR="00412630" w:rsidRPr="00412630" w:rsidTr="00C32D7C">
        <w:trPr>
          <w:trHeight w:val="19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mpound 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ifeChemical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2477-00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371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59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705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417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9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533</w:t>
            </w:r>
          </w:p>
        </w:tc>
      </w:tr>
      <w:tr w:rsidR="00412630" w:rsidRPr="00412630" w:rsidTr="00C32D7C">
        <w:trPr>
          <w:trHeight w:val="19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mpound 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ifeChemical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2707-00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4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78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1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159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3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453</w:t>
            </w:r>
          </w:p>
        </w:tc>
      </w:tr>
      <w:tr w:rsidR="00412630" w:rsidRPr="00412630" w:rsidTr="00C32D7C">
        <w:trPr>
          <w:trHeight w:val="19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mpound 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pe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-153/I1002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.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812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3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9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614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9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396</w:t>
            </w:r>
          </w:p>
        </w:tc>
      </w:tr>
      <w:tr w:rsidR="00412630" w:rsidRPr="00412630" w:rsidTr="00C32D7C">
        <w:trPr>
          <w:trHeight w:val="19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Compound 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pe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-153/I2570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.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2061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452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86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022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5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981</w:t>
            </w:r>
          </w:p>
        </w:tc>
      </w:tr>
      <w:tr w:rsidR="00412630" w:rsidRPr="00412630" w:rsidTr="00C32D7C">
        <w:trPr>
          <w:trHeight w:val="19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mpound 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emDiv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73-12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728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3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37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564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7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77</w:t>
            </w:r>
          </w:p>
        </w:tc>
      </w:tr>
      <w:tr w:rsidR="00412630" w:rsidRPr="00412630" w:rsidTr="00C32D7C">
        <w:trPr>
          <w:trHeight w:val="19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mpound 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emDiv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73-12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635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1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712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5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287</w:t>
            </w:r>
          </w:p>
        </w:tc>
      </w:tr>
      <w:tr w:rsidR="00412630" w:rsidRPr="00412630" w:rsidTr="00C32D7C">
        <w:trPr>
          <w:trHeight w:val="19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mpound 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emDiv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077-03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.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229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203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945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6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258</w:t>
            </w:r>
          </w:p>
        </w:tc>
      </w:tr>
      <w:tr w:rsidR="00412630" w:rsidRPr="00412630" w:rsidTr="00C32D7C">
        <w:trPr>
          <w:trHeight w:val="19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mpound 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emDiv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243-17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75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8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0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094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4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161</w:t>
            </w:r>
          </w:p>
        </w:tc>
      </w:tr>
      <w:tr w:rsidR="00412630" w:rsidRPr="00412630" w:rsidTr="00C32D7C">
        <w:trPr>
          <w:trHeight w:val="19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mpound 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namin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52591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0.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452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147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46</w:t>
            </w:r>
          </w:p>
        </w:tc>
      </w:tr>
      <w:tr w:rsidR="00412630" w:rsidRPr="00412630" w:rsidTr="00C32D7C">
        <w:trPr>
          <w:trHeight w:val="19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mpound 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namin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56165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.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3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91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382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21</w:t>
            </w:r>
          </w:p>
        </w:tc>
      </w:tr>
      <w:tr w:rsidR="00412630" w:rsidRPr="00412630" w:rsidTr="00C32D7C">
        <w:trPr>
          <w:trHeight w:val="19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mpound 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namin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0504-15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.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2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9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957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6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841</w:t>
            </w:r>
          </w:p>
        </w:tc>
      </w:tr>
      <w:tr w:rsidR="00412630" w:rsidRPr="00412630" w:rsidTr="00C32D7C">
        <w:trPr>
          <w:trHeight w:val="19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mpound 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namin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61140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897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59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4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006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5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517</w:t>
            </w:r>
          </w:p>
        </w:tc>
      </w:tr>
      <w:tr w:rsidR="00412630" w:rsidRPr="00412630" w:rsidTr="00C32D7C">
        <w:trPr>
          <w:trHeight w:val="19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mpound 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namin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53836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611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7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2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320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0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769</w:t>
            </w:r>
          </w:p>
        </w:tc>
      </w:tr>
      <w:tr w:rsidR="00412630" w:rsidRPr="00412630" w:rsidTr="00C32D7C">
        <w:trPr>
          <w:trHeight w:val="19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elmisarta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0.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652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</w:t>
            </w:r>
          </w:p>
        </w:tc>
      </w:tr>
      <w:tr w:rsidR="00412630" w:rsidRPr="00412630" w:rsidTr="00C32D7C">
        <w:trPr>
          <w:trHeight w:val="19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I-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.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52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239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12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2630" w:rsidRPr="00412630" w:rsidRDefault="00412630" w:rsidP="00412630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eastAsia="en-GB"/>
              </w:rPr>
            </w:pPr>
            <w:r w:rsidRPr="00412630">
              <w:rPr>
                <w:rFonts w:ascii="Arial" w:eastAsia="Calibri" w:hAnsi="Arial" w:cs="Arial"/>
                <w:sz w:val="16"/>
                <w:szCs w:val="16"/>
                <w:lang w:eastAsia="en-GB"/>
              </w:rPr>
              <w:t>99</w:t>
            </w:r>
          </w:p>
        </w:tc>
      </w:tr>
    </w:tbl>
    <w:p w:rsidR="00412630" w:rsidRPr="00412630" w:rsidRDefault="00412630" w:rsidP="004126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Arial" w:eastAsia="Times New Roman" w:hAnsi="Arial" w:cs="Arial"/>
          <w:lang w:eastAsia="en-AU"/>
        </w:rPr>
      </w:pPr>
    </w:p>
    <w:p w:rsidR="004D4E80" w:rsidRDefault="00412630"/>
    <w:sectPr w:rsidR="004D4E80" w:rsidSect="004126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630"/>
    <w:rsid w:val="00412630"/>
    <w:rsid w:val="00464D58"/>
    <w:rsid w:val="00FB3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664AC5-B2EF-4D0E-A289-D486D62BC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8</Words>
  <Characters>352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Edinburgh</Company>
  <LinksUpToDate>false</LinksUpToDate>
  <CharactersWithSpaces>4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STON Douglas</dc:creator>
  <cp:keywords/>
  <dc:description/>
  <cp:lastModifiedBy>HOUSTON Douglas</cp:lastModifiedBy>
  <cp:revision>1</cp:revision>
  <dcterms:created xsi:type="dcterms:W3CDTF">2015-03-23T14:41:00Z</dcterms:created>
  <dcterms:modified xsi:type="dcterms:W3CDTF">2015-03-23T14:42:00Z</dcterms:modified>
</cp:coreProperties>
</file>